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00F" w:rsidRPr="0077005E" w:rsidRDefault="00F1500F" w:rsidP="00F150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05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C5A5C">
        <w:rPr>
          <w:rFonts w:ascii="Times New Roman" w:hAnsi="Times New Roman" w:cs="Times New Roman"/>
          <w:sz w:val="24"/>
          <w:szCs w:val="24"/>
        </w:rPr>
        <w:t>S</w:t>
      </w:r>
      <w:r w:rsidR="00341EC3">
        <w:rPr>
          <w:rFonts w:ascii="Times New Roman" w:hAnsi="Times New Roman" w:cs="Times New Roman"/>
          <w:sz w:val="24"/>
          <w:szCs w:val="24"/>
        </w:rPr>
        <w:t>2</w:t>
      </w:r>
      <w:r w:rsidRPr="0077005E">
        <w:rPr>
          <w:rFonts w:ascii="Times New Roman" w:hAnsi="Times New Roman" w:cs="Times New Roman" w:hint="eastAsia"/>
          <w:sz w:val="24"/>
          <w:szCs w:val="24"/>
        </w:rPr>
        <w:t xml:space="preserve"> The sequences of each </w:t>
      </w:r>
      <w:proofErr w:type="spellStart"/>
      <w:r w:rsidRPr="0077005E">
        <w:rPr>
          <w:rFonts w:ascii="Times New Roman" w:hAnsi="Times New Roman" w:cs="Times New Roman" w:hint="eastAsia"/>
          <w:sz w:val="24"/>
          <w:szCs w:val="24"/>
        </w:rPr>
        <w:t>oligo</w:t>
      </w:r>
      <w:proofErr w:type="spellEnd"/>
      <w:r w:rsidRPr="0077005E">
        <w:rPr>
          <w:rFonts w:ascii="Times New Roman" w:hAnsi="Times New Roman" w:cs="Times New Roman" w:hint="eastAsia"/>
          <w:sz w:val="24"/>
          <w:szCs w:val="24"/>
        </w:rPr>
        <w:t xml:space="preserve"> used in the EMSA and ChIP assay</w:t>
      </w:r>
    </w:p>
    <w:tbl>
      <w:tblPr>
        <w:tblW w:w="9722" w:type="dxa"/>
        <w:tblLayout w:type="fixed"/>
        <w:tblCellMar>
          <w:left w:w="0" w:type="dxa"/>
          <w:right w:w="0" w:type="dxa"/>
        </w:tblCellMar>
        <w:tblLook w:val="04A0"/>
      </w:tblPr>
      <w:tblGrid>
        <w:gridCol w:w="499"/>
        <w:gridCol w:w="1459"/>
        <w:gridCol w:w="3739"/>
        <w:gridCol w:w="4025"/>
      </w:tblGrid>
      <w:tr w:rsidR="00F1500F" w:rsidRPr="0077005E" w:rsidTr="00595CB2">
        <w:trPr>
          <w:trHeight w:val="113"/>
        </w:trPr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790" w:right="1659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everse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EMSA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96542-C</w:t>
            </w:r>
          </w:p>
        </w:tc>
        <w:tc>
          <w:tcPr>
            <w:tcW w:w="3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ACATAGAATTTTATCGTGTAGCTGTTCTTT</w:t>
            </w:r>
          </w:p>
        </w:tc>
        <w:tc>
          <w:tcPr>
            <w:tcW w:w="4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AAGAACAGCTACACGATAAAATTCTATGTT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96542-T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ACATAGAATTTTATTGTGTAGCTGTTCTTT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AAGAACAGCTACACAATAAAATTCTATGTT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428475-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TTTGGGAGACGATTAAAATCTTCTTTATCT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GATAAAGAAGATTTTAATCGTCTCCCAAAG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428475-G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TTTGGGAGACGATTGAAATCTTCTTTATCT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GATAAAGAAGATTTCAATCGTCTCCCAAAG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8366144-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AGACACACCCTGACACATCTGGAGGTAGAG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TCTACCTCCAGATGTGTCAGGGTGTGTCT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8366144-T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AGACACACCCTGACTCATCTGGAGGTAGAG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TCTACCTCCAGATGAGTCAGGGTGTGTCT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428474-C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CTTTTAAATTTTCTCTCTCCGGCCGGGTGC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CACCCGGCCGGAGAGAGAAAATTTAAAAGA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428474-G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CTTTTAAATTTTCTGTCTCCGGCCGGGTGC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CACCCGGCCGGAGACAGAAAATTTAAAAGA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251731-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TTCTCTCCCCTTTTATTCCTATCTCTTCCC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GAAGAGATAGGAATAAAAGGGGAGAGAAA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251731-C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TTCTCTCCCCTTTTCTTCCTATCTCTTCCC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GAAGAGATAGGAACAAAAGGGGAGAGAAA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844526-T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CGGCGCAGCCGGTTTCCATCAGAACCGCCC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GCGGTTCTGATGGAAACCGGCTGCGCCG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844526-C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CGGCGCAGCCGGTTCCCATCAGAACCGCCC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GCGGTTCTGATGGGAACCGGCTGCGCCG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96541-C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TACTCACCCGGATCCGAATCCTCCGCGGTG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ACCGCGGAGGATTCGGATCCGGGTGAGTAG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96541-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TACTCACCCGGATCAGAATCCTCCGCGGTG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ACCGCGGAGGATTCTGATCCGGGTGAGTAG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23453-T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CAAAACACATGCGGTCAAGGCCGGGCACGG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CGTGCCCGGCCTTGACCGCATGTGTTTTGA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23453-C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CAAAACACATGCGGCCAAGGCCGGGCACGG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CGTGCCCGGCCTTGGCCGCATGTGTTTTGA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844525-T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TGGTTCACGCCTGTAATCCCAGCACTTTG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AAAGTGCTGGGATTACAGGCGTGAACCAC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844525-C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TGGTTCACGCCTGCAATCCCAGCACTTTG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AAAGTGCTGGGATTGCAGGCGTGAACCAC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23452-C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GTCGCCTCTGTGCTCGTGAGTGCATGGGGT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CCCCATGCACTCACGAGCACAGAGGCGACT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23452-G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GTCGCCTCTGTGCTGGTGAGTGCATGGGGT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CCCCATGCACTCACCAGCACAGAGGCGACT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96538-G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GGTGGAGGGGGAGGGCTTTGGACAGAAG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CTTCTGTCCAAAGCCCTCCCCCTCCACCC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596538-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GGTGGAGGGGGAGAGCTTTGGACAGAAG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CTTCTGTCCAAAGCTCTCCCCCTCCACCC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844522-C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CACTAAGAAACAACTCCCCTGGAGCTCA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TGAGCTCCAGGGGAGTTGTTTCTTAGTGC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rs2844522-G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CACTAAGAAACAAGTCCCCTGGAGCTCA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TGAGCTCCAGGGGACTTGTTTCTTAGTGC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P1</w:t>
            </w:r>
          </w:p>
        </w:tc>
        <w:tc>
          <w:tcPr>
            <w:tcW w:w="373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GCTTGATGACTCAGCCGGAA</w:t>
            </w:r>
          </w:p>
        </w:tc>
        <w:tc>
          <w:tcPr>
            <w:tcW w:w="402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TCCGGCTGAGTCATCAAGCG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Elk-1</w:t>
            </w:r>
          </w:p>
        </w:tc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GCTCGCGGCCCCGGAAGCCCTCGG</w:t>
            </w:r>
          </w:p>
        </w:tc>
        <w:tc>
          <w:tcPr>
            <w:tcW w:w="4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CGAGGGCTTCCGGGGCCGCGAGCT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ATA</w:t>
            </w:r>
          </w:p>
        </w:tc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ACTTGATAACAGAAAGTGATAACTCT</w:t>
            </w:r>
          </w:p>
        </w:tc>
        <w:tc>
          <w:tcPr>
            <w:tcW w:w="4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GAGTTATCACTTTCTGTTATCAAGTG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NF1</w:t>
            </w:r>
          </w:p>
        </w:tc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TTTGGATTGAAGCCAATATGATAA</w:t>
            </w:r>
          </w:p>
        </w:tc>
        <w:tc>
          <w:tcPr>
            <w:tcW w:w="4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TTATCATATTGGCTTCAATCCAAAA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7005E">
              <w:rPr>
                <w:rFonts w:ascii="Courier New" w:hAnsi="Courier New" w:cs="Courier New"/>
                <w:sz w:val="20"/>
                <w:szCs w:val="20"/>
              </w:rPr>
              <w:t>NFkB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GTTGAGGGGACTTTCCCAGGC</w:t>
            </w:r>
          </w:p>
        </w:tc>
        <w:tc>
          <w:tcPr>
            <w:tcW w:w="4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CCTGGGAAAGTCCCCTCAACT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SP1</w:t>
            </w:r>
          </w:p>
        </w:tc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TTCGATCGGGGCGGGGCGAGC</w:t>
            </w:r>
          </w:p>
        </w:tc>
        <w:tc>
          <w:tcPr>
            <w:tcW w:w="4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CTCGCCCCGCCCCGATCGAAT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STAT4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AGCCTGATTTCCCCGAAATGATGAGCTAG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-4" w:right="-8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TAGCTCATCATTTCGGGGAAATCAGGCTC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4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rightChars="790" w:right="1659"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hIP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hIP-SNP</w:t>
            </w:r>
          </w:p>
        </w:tc>
        <w:tc>
          <w:tcPr>
            <w:tcW w:w="3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GGGTATAAGGCAAGTGCTG</w:t>
            </w:r>
          </w:p>
        </w:tc>
        <w:tc>
          <w:tcPr>
            <w:tcW w:w="4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AGCCTCCCAGGTCTTCTGT</w:t>
            </w:r>
          </w:p>
        </w:tc>
      </w:tr>
      <w:tr w:rsidR="00F1500F" w:rsidRPr="0077005E" w:rsidTr="00595CB2">
        <w:trPr>
          <w:trHeight w:val="113"/>
        </w:trPr>
        <w:tc>
          <w:tcPr>
            <w:tcW w:w="49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ChIP-UTR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1500F" w:rsidRPr="0077005E" w:rsidRDefault="00F1500F" w:rsidP="00595C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GTCCTGGATCAACACCCAGT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1500F" w:rsidRPr="0077005E" w:rsidRDefault="00F1500F" w:rsidP="00595CB2">
            <w:pPr>
              <w:ind w:firstLineChars="48" w:firstLine="96"/>
              <w:rPr>
                <w:rFonts w:ascii="Courier New" w:hAnsi="Courier New" w:cs="Courier New"/>
                <w:sz w:val="20"/>
                <w:szCs w:val="20"/>
              </w:rPr>
            </w:pPr>
            <w:r w:rsidRPr="0077005E">
              <w:rPr>
                <w:rFonts w:ascii="Courier New" w:hAnsi="Courier New" w:cs="Courier New"/>
                <w:sz w:val="20"/>
                <w:szCs w:val="20"/>
              </w:rPr>
              <w:t>AGGCACCAAGAGGGAAAGTG</w:t>
            </w:r>
          </w:p>
        </w:tc>
      </w:tr>
    </w:tbl>
    <w:p w:rsidR="00F1500F" w:rsidRPr="00050693" w:rsidRDefault="00F1500F" w:rsidP="00F150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1500F" w:rsidRPr="00AD10B0" w:rsidRDefault="00F1500F" w:rsidP="00F1500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0216C" w:rsidRDefault="0030216C" w:rsidP="00EE4104">
      <w:pPr>
        <w:spacing w:line="480" w:lineRule="auto"/>
      </w:pPr>
    </w:p>
    <w:p w:rsidR="00814293" w:rsidRPr="007E105B" w:rsidRDefault="00814293"/>
    <w:sectPr w:rsidR="00814293" w:rsidRPr="007E105B" w:rsidSect="00B15E02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6F00" w:rsidRDefault="00566F00" w:rsidP="00F971A5">
      <w:r>
        <w:separator/>
      </w:r>
    </w:p>
  </w:endnote>
  <w:endnote w:type="continuationSeparator" w:id="0">
    <w:p w:rsidR="00566F00" w:rsidRDefault="00566F00" w:rsidP="00F971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61883"/>
      <w:docPartObj>
        <w:docPartGallery w:val="Page Numbers (Bottom of Page)"/>
        <w:docPartUnique/>
      </w:docPartObj>
    </w:sdtPr>
    <w:sdtContent>
      <w:p w:rsidR="00C919DC" w:rsidRDefault="00991598">
        <w:pPr>
          <w:pStyle w:val="a3"/>
          <w:jc w:val="right"/>
        </w:pPr>
        <w:r>
          <w:fldChar w:fldCharType="begin"/>
        </w:r>
        <w:r w:rsidR="00F1500F">
          <w:instrText xml:space="preserve"> PAGE   \* MERGEFORMAT </w:instrText>
        </w:r>
        <w:r>
          <w:fldChar w:fldCharType="separate"/>
        </w:r>
        <w:r w:rsidR="00EE4104" w:rsidRPr="00EE4104">
          <w:rPr>
            <w:noProof/>
            <w:lang w:val="ja-JP"/>
          </w:rPr>
          <w:t>2</w:t>
        </w:r>
        <w:r>
          <w:fldChar w:fldCharType="end"/>
        </w:r>
      </w:p>
    </w:sdtContent>
  </w:sdt>
  <w:p w:rsidR="00C919DC" w:rsidRDefault="00566F00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6F00" w:rsidRDefault="00566F00" w:rsidP="00F971A5">
      <w:r>
        <w:separator/>
      </w:r>
    </w:p>
  </w:footnote>
  <w:footnote w:type="continuationSeparator" w:id="0">
    <w:p w:rsidR="00566F00" w:rsidRDefault="00566F00" w:rsidP="00F971A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66910"/>
    <w:multiLevelType w:val="hybridMultilevel"/>
    <w:tmpl w:val="37C4AA1C"/>
    <w:lvl w:ilvl="0" w:tplc="6E3C8C4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3789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500F"/>
    <w:rsid w:val="00114C78"/>
    <w:rsid w:val="00121E35"/>
    <w:rsid w:val="00122490"/>
    <w:rsid w:val="00182C8A"/>
    <w:rsid w:val="0020579A"/>
    <w:rsid w:val="00246CB2"/>
    <w:rsid w:val="00263AA1"/>
    <w:rsid w:val="0030216C"/>
    <w:rsid w:val="00321E72"/>
    <w:rsid w:val="00341EC3"/>
    <w:rsid w:val="004A7C87"/>
    <w:rsid w:val="00553710"/>
    <w:rsid w:val="00566F00"/>
    <w:rsid w:val="00577805"/>
    <w:rsid w:val="00601E76"/>
    <w:rsid w:val="00616979"/>
    <w:rsid w:val="00664F52"/>
    <w:rsid w:val="0067516B"/>
    <w:rsid w:val="006E1B53"/>
    <w:rsid w:val="00707159"/>
    <w:rsid w:val="00765923"/>
    <w:rsid w:val="00781AD8"/>
    <w:rsid w:val="00794D27"/>
    <w:rsid w:val="007D55E6"/>
    <w:rsid w:val="007E105B"/>
    <w:rsid w:val="00814293"/>
    <w:rsid w:val="00850168"/>
    <w:rsid w:val="009319DB"/>
    <w:rsid w:val="00961224"/>
    <w:rsid w:val="00991598"/>
    <w:rsid w:val="009C751F"/>
    <w:rsid w:val="009E5CDE"/>
    <w:rsid w:val="009E7483"/>
    <w:rsid w:val="009F50B4"/>
    <w:rsid w:val="00A33D85"/>
    <w:rsid w:val="00A5675C"/>
    <w:rsid w:val="00B76A6E"/>
    <w:rsid w:val="00BA118A"/>
    <w:rsid w:val="00BC5A5C"/>
    <w:rsid w:val="00CE77D8"/>
    <w:rsid w:val="00D6080C"/>
    <w:rsid w:val="00D667B6"/>
    <w:rsid w:val="00DF2CAD"/>
    <w:rsid w:val="00E665E2"/>
    <w:rsid w:val="00EB2DFF"/>
    <w:rsid w:val="00EE4104"/>
    <w:rsid w:val="00F1500F"/>
    <w:rsid w:val="00F501FA"/>
    <w:rsid w:val="00F70EB3"/>
    <w:rsid w:val="00F971A5"/>
    <w:rsid w:val="00FE4294"/>
    <w:rsid w:val="00FE5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0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150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1500F"/>
  </w:style>
  <w:style w:type="paragraph" w:styleId="a5">
    <w:name w:val="header"/>
    <w:basedOn w:val="a"/>
    <w:link w:val="a6"/>
    <w:uiPriority w:val="99"/>
    <w:semiHidden/>
    <w:unhideWhenUsed/>
    <w:rsid w:val="002057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20579A"/>
  </w:style>
  <w:style w:type="table" w:styleId="a7">
    <w:name w:val="Table Grid"/>
    <w:basedOn w:val="a1"/>
    <w:uiPriority w:val="59"/>
    <w:rsid w:val="00205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2057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0579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7E105B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y</dc:creator>
  <cp:lastModifiedBy>PAULY</cp:lastModifiedBy>
  <cp:revision>3</cp:revision>
  <cp:lastPrinted>2013-03-02T06:45:00Z</cp:lastPrinted>
  <dcterms:created xsi:type="dcterms:W3CDTF">2013-03-16T07:37:00Z</dcterms:created>
  <dcterms:modified xsi:type="dcterms:W3CDTF">2013-03-16T07:37:00Z</dcterms:modified>
</cp:coreProperties>
</file>